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63A0" w14:textId="6CE310FB" w:rsidR="005812F7" w:rsidRPr="002714E1" w:rsidRDefault="005124FC" w:rsidP="005124F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124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le</w:t>
      </w:r>
      <w:r>
        <w:rPr>
          <w:rFonts w:ascii="Times New Roman" w:hAnsi="Times New Roman" w:cs="Times New Roman" w:hint="cs"/>
          <w:color w:val="000000"/>
          <w:sz w:val="24"/>
          <w:szCs w:val="24"/>
          <w:shd w:val="clear" w:color="auto" w:fill="FFFFFF"/>
          <w:rtl/>
        </w:rPr>
        <w:t xml:space="preserve"> :2</w:t>
      </w:r>
      <w:r w:rsidRPr="00D8294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arch strategy in PubMed database</w:t>
      </w:r>
      <w:r>
        <w:rPr>
          <w:rFonts w:ascii="Times New Roman" w:hAnsi="Times New Roman" w:cs="Times New Roman" w:hint="cs"/>
          <w:color w:val="000000"/>
          <w:sz w:val="24"/>
          <w:szCs w:val="24"/>
          <w:shd w:val="clear" w:color="auto" w:fill="FFFFFF"/>
          <w:rtl/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805"/>
      </w:tblGrid>
      <w:tr w:rsidR="002714E1" w:rsidRPr="002714E1" w14:paraId="170C3C76" w14:textId="77777777" w:rsidTr="002714E1">
        <w:tc>
          <w:tcPr>
            <w:tcW w:w="9805" w:type="dxa"/>
          </w:tcPr>
          <w:p w14:paraId="1F04D280" w14:textId="267595CB" w:rsidR="002714E1" w:rsidRPr="002714E1" w:rsidRDefault="002714E1" w:rsidP="002714E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714E1">
              <w:rPr>
                <w:rFonts w:asciiTheme="majorBidi" w:hAnsiTheme="majorBidi" w:cstheme="majorBidi"/>
                <w:sz w:val="28"/>
                <w:szCs w:val="28"/>
              </w:rPr>
              <w:t>pubmed</w:t>
            </w:r>
            <w:proofErr w:type="spellEnd"/>
          </w:p>
        </w:tc>
      </w:tr>
      <w:tr w:rsidR="002714E1" w:rsidRPr="002714E1" w14:paraId="173B8631" w14:textId="77777777" w:rsidTr="002714E1">
        <w:tc>
          <w:tcPr>
            <w:tcW w:w="9805" w:type="dxa"/>
          </w:tcPr>
          <w:p w14:paraId="6303E97B" w14:textId="307539FF" w:rsidR="002714E1" w:rsidRPr="002714E1" w:rsidRDefault="002714E1" w:rsidP="002714E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714E1">
              <w:rPr>
                <w:rFonts w:asciiTheme="majorBidi" w:hAnsiTheme="majorBidi" w:cstheme="majorBidi"/>
                <w:sz w:val="24"/>
                <w:szCs w:val="24"/>
              </w:rPr>
              <w:t>(black plums[Title/Abstract] OR "eugenia jambolana"[Title/Abstract] OR "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syzygium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cumini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"[Title/Abstract] OR jamun[Title/Abstract] OR plums[Title/Abstract] OR "prunus 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salcina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"[Title/Abstract] OR "prunus 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damestica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"[Title/Abstract] OR prunes[Title/Abstract] OR "prunes juice"[Title/Abstract] OR "plum tree"[Title/Abstract] OR "plum trees"[Title/Abstract] OR plum[Title/Abstract] OR plums[Title/Abstract] OR prunus 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cerasifera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[Title/Abstract] OR "cherry plum tree"[Title/Abstract] OR "cherry plum trees"[Title/Abstract] OR "prunus 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salicina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>"[Title/Abstract] OR "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japanese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 plum"[Title/Abstract] OR "</w:t>
            </w:r>
            <w:proofErr w:type="spellStart"/>
            <w:r w:rsidRPr="002714E1">
              <w:rPr>
                <w:rFonts w:asciiTheme="majorBidi" w:hAnsiTheme="majorBidi" w:cstheme="majorBidi"/>
                <w:sz w:val="24"/>
                <w:szCs w:val="24"/>
              </w:rPr>
              <w:t>japanese</w:t>
            </w:r>
            <w:proofErr w:type="spellEnd"/>
            <w:r w:rsidRPr="002714E1">
              <w:rPr>
                <w:rFonts w:asciiTheme="majorBidi" w:hAnsiTheme="majorBidi" w:cstheme="majorBidi"/>
                <w:sz w:val="24"/>
                <w:szCs w:val="24"/>
              </w:rPr>
              <w:t xml:space="preserve"> plums"[Title/Abstract]) AND (Intervention[Title/Abstract] OR "Intervention Study"[Title/Abstract] OR "Intervention Studies"[Title/Abstract] OR "controlled trial"[Title/Abstract] OR randomized[Title/Abstract] OR randomized[Title/Abstract] OR random[Title/Abstract] OR randomly[Title/Abstract] OR placebo[Title/Abstract] OR "clinical trial"[Title/Abstract] OR Trial[Title/Abstract] OR "randomized controlled trial"[Title/Abstract] OR "randomized clinical trial"[Title/Abstract] OR RCT[Title/Abstract] OR blinded[Title/Abstract] OR "double blind"[Title/Abstract] OR "double blinded"[Title/Abstract] OR trial[Title/Abstract] OR "clinical trial"[Title/Abstract] OR trials[Title/Abstract] OR "Pragmatic Clinical Trial"[Title/Abstract] OR "Cross-Over Studies"[Title/Abstract] OR "Cross-Over"[Title/Abstract] OR "Cross-Over Study"[Title/Abstract] OR parallel[Title/Abstract] OR "parallel study"[Title/Abstract] OR "parallel trial"[Title/Abstract])</w:t>
            </w:r>
          </w:p>
        </w:tc>
      </w:tr>
    </w:tbl>
    <w:p w14:paraId="3F1296EC" w14:textId="77777777" w:rsidR="005812F7" w:rsidRPr="002714E1" w:rsidRDefault="005812F7" w:rsidP="002714E1">
      <w:pPr>
        <w:spacing w:line="360" w:lineRule="auto"/>
        <w:rPr>
          <w:sz w:val="24"/>
          <w:szCs w:val="24"/>
        </w:rPr>
      </w:pPr>
    </w:p>
    <w:sectPr w:rsidR="005812F7" w:rsidRPr="00271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FCC"/>
    <w:rsid w:val="00013182"/>
    <w:rsid w:val="00026FCC"/>
    <w:rsid w:val="00063361"/>
    <w:rsid w:val="000A0BAD"/>
    <w:rsid w:val="000C49C9"/>
    <w:rsid w:val="00113168"/>
    <w:rsid w:val="001362A8"/>
    <w:rsid w:val="00140A63"/>
    <w:rsid w:val="002714E1"/>
    <w:rsid w:val="003535EE"/>
    <w:rsid w:val="00452817"/>
    <w:rsid w:val="00485D01"/>
    <w:rsid w:val="004E5371"/>
    <w:rsid w:val="005124FC"/>
    <w:rsid w:val="00522B3E"/>
    <w:rsid w:val="005812F7"/>
    <w:rsid w:val="00610842"/>
    <w:rsid w:val="00794852"/>
    <w:rsid w:val="007C203F"/>
    <w:rsid w:val="00966D6E"/>
    <w:rsid w:val="00983303"/>
    <w:rsid w:val="00C00678"/>
    <w:rsid w:val="00D22B4A"/>
    <w:rsid w:val="00D613B5"/>
    <w:rsid w:val="00D82946"/>
    <w:rsid w:val="00E33F3C"/>
    <w:rsid w:val="00ED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7D69"/>
  <w15:chartTrackingRefBased/>
  <w15:docId w15:val="{3ADAD7C5-AD5A-4502-8BFF-BDD5D2C5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srchtext">
    <w:name w:val="querysrchtext"/>
    <w:basedOn w:val="DefaultParagraphFont"/>
    <w:rsid w:val="00E33F3C"/>
  </w:style>
  <w:style w:type="character" w:customStyle="1" w:styleId="queryoperator">
    <w:name w:val="queryoperator"/>
    <w:basedOn w:val="DefaultParagraphFont"/>
    <w:rsid w:val="00E33F3C"/>
  </w:style>
  <w:style w:type="character" w:styleId="Emphasis">
    <w:name w:val="Emphasis"/>
    <w:basedOn w:val="DefaultParagraphFont"/>
    <w:uiPriority w:val="20"/>
    <w:qFormat/>
    <w:rsid w:val="00E33F3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203F"/>
    <w:rPr>
      <w:color w:val="0000FF"/>
      <w:u w:val="single"/>
    </w:rPr>
  </w:style>
  <w:style w:type="table" w:styleId="TableGrid">
    <w:name w:val="Table Grid"/>
    <w:basedOn w:val="TableNormal"/>
    <w:uiPriority w:val="39"/>
    <w:rsid w:val="00581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heydarian</cp:lastModifiedBy>
  <cp:revision>22</cp:revision>
  <dcterms:created xsi:type="dcterms:W3CDTF">2020-09-14T14:06:00Z</dcterms:created>
  <dcterms:modified xsi:type="dcterms:W3CDTF">2024-02-07T17:19:00Z</dcterms:modified>
</cp:coreProperties>
</file>